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sz w:val="17"/>
          <w:szCs w:val="17"/>
        </w:rPr>
      </w:pPr>
      <w:r>
        <w:rPr>
          <w:rFonts w:cs="Cambria" w:ascii="Cambria" w:hAnsi="Cambria"/>
          <w:b/>
          <w:sz w:val="17"/>
          <w:szCs w:val="17"/>
        </w:rPr>
        <w:t xml:space="preserve">Supplementary Figure 2 </w:t>
      </w:r>
      <w:r>
        <w:rPr>
          <w:rFonts w:cs="Cambria" w:ascii="Cambria" w:hAnsi="Cambria"/>
          <w:sz w:val="17"/>
          <w:szCs w:val="17"/>
        </w:rPr>
        <w:t xml:space="preserve">Alignment of </w:t>
      </w:r>
      <w:r>
        <w:rPr>
          <w:rFonts w:cs="Cambria" w:ascii="Cambria" w:hAnsi="Cambria"/>
          <w:i/>
          <w:sz w:val="17"/>
          <w:szCs w:val="17"/>
        </w:rPr>
        <w:t>Populus</w:t>
      </w:r>
      <w:r>
        <w:rPr>
          <w:rFonts w:cs="Cambria" w:ascii="Cambria" w:hAnsi="Cambria"/>
          <w:sz w:val="17"/>
          <w:szCs w:val="17"/>
        </w:rPr>
        <w:t xml:space="preserve"> (Pt), </w:t>
      </w:r>
      <w:r>
        <w:rPr>
          <w:rFonts w:cs="Cambria" w:ascii="Cambria" w:hAnsi="Cambria"/>
          <w:i/>
          <w:sz w:val="17"/>
          <w:szCs w:val="17"/>
        </w:rPr>
        <w:t>Prunus</w:t>
      </w:r>
      <w:r>
        <w:rPr>
          <w:rFonts w:cs="Cambria" w:ascii="Cambria" w:hAnsi="Cambria"/>
          <w:sz w:val="17"/>
          <w:szCs w:val="17"/>
        </w:rPr>
        <w:t xml:space="preserve"> (Pp) and Arabidopsis isopentenyl transferases (IPTs)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 xml:space="preserve">PpIPT2       22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V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M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DL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QV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N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L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PH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IPT2       34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M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DL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I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QV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N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I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PH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IPT2       19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V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M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L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I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N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PH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IPT1       64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V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SRL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LATR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INSD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V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PH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AtIPT4       04 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M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L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INSDKM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PH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IPT8       42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V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M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SIDLATR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SD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PH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IPT6       44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V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SRL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LATR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INSDKM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K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L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PH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IPT6b      18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L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M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K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IDLATR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INSD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VYKGLD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N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V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P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  <w:br/>
        <w:t xml:space="preserve">PtIPT6a      60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L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M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IDLATR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INSDKMQV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D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N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PH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IPT6       18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L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M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SRL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LATR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SDKM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D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N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I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PH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IPT3       35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V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SRLS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A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INSDKMQVYKGLD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N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E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PH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IPT3       30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V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SRLSIDLA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L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INSDKMQVYKGLD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N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PH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IPT3       40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V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M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SRL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TR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INSD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D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N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PH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IPT5a      32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V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SR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DLA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KMQVYKGLD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N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PH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IPT5b      32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V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SR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DLATR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KMQVYKGLD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N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PH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IPT5       32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V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SR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DLATR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SD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VYKGLD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N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PH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IPT5a      35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V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SR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DLA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H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INSDKMQVYKGLD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N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H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IPT5b      08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V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SR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DLA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H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INSDKMQVYKGLD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N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H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IPT7       33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SR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DLATR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INSD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KGL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N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PH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IPT7b      52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SIDLA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INSD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VYKGLD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N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PH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IPT7a      52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SIDLA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INSD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VYKGL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N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PH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IPT7       24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SIDLAT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INSD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VYKGLD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N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IPT9       46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I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V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IPT9       53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V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SR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V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D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Q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PH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IPT9       48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SR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VYKGL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PH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br/>
        <w:t xml:space="preserve">PpIPT2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V-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FSIP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VSPF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DTVED</w:t>
        <w:br/>
        <w:t xml:space="preserve">PtIPT2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V-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P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VSPF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D----</w:t>
        <w:br/>
        <w:t xml:space="preserve">AtIPT2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SDM-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FTVP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VSKF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D----</w:t>
        <w:br/>
        <w:t xml:space="preserve">AtIPT1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H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N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I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SN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QRFD</w:t>
        <w:br/>
        <w:t xml:space="preserve">AtIPT4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A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P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SNSY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KSYD</w:t>
        <w:br/>
        <w:t xml:space="preserve">AtIPT8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D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R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PI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SN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FD</w:t>
        <w:br/>
        <w:t xml:space="preserve">AtIPT6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F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D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L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S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P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SN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FD</w:t>
        <w:br/>
        <w:t xml:space="preserve">PtIPT6b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F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D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P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SN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FN</w:t>
        <w:br/>
        <w:t xml:space="preserve">PtIPT6a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F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D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Y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P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SN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FN</w:t>
        <w:br/>
        <w:t xml:space="preserve">PpIPT6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F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H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S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SN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FE</w:t>
        <w:br/>
        <w:t xml:space="preserve">PtIPT3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A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V-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T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H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PI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SNSY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DF</w:t>
        <w:br/>
        <w:t xml:space="preserve">PpIPT3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E-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DETSL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PI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SNSY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</w:t>
        <w:br/>
        <w:t xml:space="preserve">AtIPT3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A-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A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H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L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PI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SNS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EN</w:t>
        <w:br/>
        <w:t xml:space="preserve">PtIPT5a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A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A-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L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PI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SNS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PE</w:t>
        <w:br/>
        <w:t xml:space="preserve">PtIPT5b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A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A-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L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PI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SNSY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PE</w:t>
        <w:br/>
        <w:t xml:space="preserve">AtIPT5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HDTYE-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R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I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SNSY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VD</w:t>
        <w:br/>
        <w:t xml:space="preserve">PpIPT5a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F-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PI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SNSY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PE</w:t>
        <w:br/>
        <w:t xml:space="preserve">PpIPT5b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F-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PI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SNSY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PE</w:t>
        <w:br/>
        <w:t xml:space="preserve">AtIPT7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FDSEAGN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T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R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AN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P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SNSY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HSSG</w:t>
        <w:br/>
        <w:t xml:space="preserve">PtIPT7b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-PG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NHVH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NG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I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S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LF</w:t>
        <w:br/>
        <w:t xml:space="preserve">PtIPT7a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-PG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NHVH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GDG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I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S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LF</w:t>
        <w:br/>
        <w:t xml:space="preserve">PpIPT7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DPE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LQVP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I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S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</w:t>
        <w:br/>
        <w:t xml:space="preserve">PtIPT9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E-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Y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G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E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Q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N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--------------</w:t>
        <w:br/>
        <w:t xml:space="preserve">PpIPT9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E-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Y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G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E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R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S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--------------</w:t>
        <w:br/>
        <w:t xml:space="preserve">AtIPT9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Q-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Y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G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D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K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--------------</w:t>
        <w:br/>
      </w:r>
      <w:r>
        <w:br w:type="page"/>
      </w:r>
    </w:p>
    <w:p>
      <w:pPr>
        <w:pStyle w:val="Normal"/>
        <w:rPr>
          <w:rFonts w:ascii="Courier New" w:hAnsi="Courier New" w:cs="Courier New"/>
          <w:color w:val="000000"/>
          <w:sz w:val="17"/>
          <w:szCs w:val="17"/>
          <w:highlight w:val="white"/>
        </w:rPr>
      </w:pPr>
      <w:r>
        <w:rPr>
          <w:rFonts w:cs="Courier New" w:ascii="Courier New" w:hAnsi="Courier New"/>
          <w:color w:val="000000"/>
          <w:sz w:val="17"/>
          <w:szCs w:val="17"/>
          <w:highlight w:val="white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7"/>
          <w:szCs w:val="17"/>
          <w:highlight w:val="white"/>
        </w:rPr>
      </w:pP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pIPT2         MDESVDNFRYN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ICVDASLP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QFVE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DC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AG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YEIFTRN---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tIPT2         -----TNYRFH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ICVDADIP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RYVE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DS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AG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CEVYNYN---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AtIPT2         -----AASRFD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ICMDA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RYVE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DA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AG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YDIYKPG---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AtIPT1         PKFD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DL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C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VD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R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K-ETR-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AtIPT4         PENY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EL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C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Q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EFHRSKK-PKEP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AtIPT8         PKTY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GL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CFLWVD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G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Y-AIRA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AtIPT6         PDID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DL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C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WVD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V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Q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E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V-SGRR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tIPT6b        PELNVSTQL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CFLWVD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V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E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SID-SASQTV</w:t>
        <w:br/>
        <w:t>PtIPT6a        PELN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QL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CFLWVD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V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L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E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SVD-AASQ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pIPT6         PGSN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EL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CFLWVD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L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EF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T------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tIPT3         ----RLRLN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CFLWVD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V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I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N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D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pIPT3         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SK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CFLW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V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V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E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--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AtIPT3         ----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SR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CFLWVD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V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V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E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S--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tIPT5a        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LR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CFLWVD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D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D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TK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tIPT5b        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LR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CFLWVD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D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D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NK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AtIPT5         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LR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CFLWVD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V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R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D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SS-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pIPT5a        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MK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C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VD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V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R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TAE-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pIPT5b        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MK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C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VD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V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R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TAE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AtIPT7         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LN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C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VD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V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E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A--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tIPT7b        -------KD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FLWVD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VR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G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--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N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tIPT7a        -----NFKD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FLWVD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DR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G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--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N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pIPT7         -------PD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C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V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N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E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--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tIPT9         -------------W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KP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AS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L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TS--GSPPS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SL---PRLD</w:t>
        <w:br/>
        <w:t>PpIPT9         -------------W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KP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AS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L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SS--GSPPS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SL---KRVD</w:t>
        <w:br/>
        <w:t>AtIPT9         -------------W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KP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PS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L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ST--GSPPS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FL---PR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br/>
        <w:t xml:space="preserve">PpIPT2 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G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YITDISDSQ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ALFG</w:t>
        <w:br/>
        <w:t xml:space="preserve">PtIPT2 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G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SD----DNQ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TFFG</w:t>
        <w:br/>
        <w:t xml:space="preserve">AtIPT2 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G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PK----DDK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TVFG</w:t>
        <w:br/>
        <w:t xml:space="preserve">AtIPT1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GVP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MIKWD----A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A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W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AG-</w:t>
        <w:br/>
        <w:t xml:space="preserve">AtIPT4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G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MDKWD----P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A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AG-</w:t>
        <w:br/>
        <w:t xml:space="preserve">AtIPT8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M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WD----Q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A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W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SG-</w:t>
        <w:br/>
        <w:t xml:space="preserve">AtIPT6 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G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IWD----L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A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RGG-</w:t>
        <w:br/>
        <w:t xml:space="preserve">PtIPT6b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GVP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YPPGEWDQ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AG-</w:t>
        <w:br/>
        <w:t xml:space="preserve">PtIPT6a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GV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EFDRYF-GEWD-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AG-</w:t>
        <w:br/>
        <w:t xml:space="preserve">PpIPT6 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GVP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T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---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A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GG-</w:t>
        <w:br/>
        <w:t xml:space="preserve">PtIPT3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GVP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F-LDEE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W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IKG</w:t>
        <w:br/>
        <w:t xml:space="preserve">PpIPT3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GVP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----LDEE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C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VKG</w:t>
        <w:br/>
        <w:t xml:space="preserve">AtIPT3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F-LNVE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K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VKK</w:t>
        <w:br/>
        <w:t xml:space="preserve">PtIPT5a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GVP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I-VDAK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IWN</w:t>
        <w:br/>
        <w:t xml:space="preserve">PtIPT5b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GVP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I-VDAK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IWN</w:t>
        <w:br/>
        <w:t xml:space="preserve">AtIPT5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GVP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RNYPAETTE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KQWK</w:t>
        <w:br/>
        <w:t xml:space="preserve">PpIPT5a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CGNDEETQE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SRRN</w:t>
        <w:br/>
        <w:t xml:space="preserve">PpIPT5b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CGNDEETQE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SRRN</w:t>
        <w:br/>
        <w:t xml:space="preserve">AtIPT7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GVP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H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L-VDRA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KWK</w:t>
        <w:br/>
        <w:t xml:space="preserve">PtIPT7b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Q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EMADEV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NEKG</w:t>
        <w:br/>
        <w:t xml:space="preserve">PtIPT7a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Q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EMADEVT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NKKG</w:t>
        <w:br/>
        <w:t xml:space="preserve">PpIPT7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H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M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D--DEA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K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K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TK--</w:t>
        <w:br/>
        <w:t xml:space="preserve">PtIPT9 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YRC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VAWLLDE--GLLPNSNSAT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YRQAMEY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DGGSSSAGDFYA</w:t>
        <w:br/>
        <w:t xml:space="preserve">PpIPT9 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CRC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LS-------GLLPNSNSAT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YRQAMEY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GGSSPR-EFFN</w:t>
        <w:br/>
        <w:t xml:space="preserve">AtIPT9 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FRC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LSWLLDL--GLLPNSNPAT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YRQAMEY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YEGESS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FYA</w:t>
        <w:br/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7"/>
          <w:szCs w:val="17"/>
          <w:highlight w:val="white"/>
        </w:rPr>
      </w:pPr>
      <w:r>
        <w:rPr>
          <w:rFonts w:cs="Courier New" w:ascii="Courier New" w:hAnsi="Courier New"/>
          <w:color w:val="000000"/>
          <w:sz w:val="17"/>
          <w:szCs w:val="17"/>
          <w:highlight w:val="white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 xml:space="preserve">PpIPT2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FIL---CK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A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RD</w:t>
        <w:br/>
        <w:t xml:space="preserve">PtIPT2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FIS---CK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E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G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S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  <w:br/>
        <w:t xml:space="preserve">AtIPT2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YIL---SK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A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S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TE</w:t>
        <w:br/>
        <w:t xml:space="preserve">AtIPT1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AVKKW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R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QN</w:t>
        <w:br/>
        <w:t xml:space="preserve">AtIPT4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-AVEMQR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K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S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QP</w:t>
        <w:br/>
        <w:t xml:space="preserve">AtIPT8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-G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KD</w:t>
        <w:br/>
        <w:t xml:space="preserve">AtIPT6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AIM-EEKNG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  <w:br/>
        <w:t xml:space="preserve">PtIPT6b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REVW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R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  <w:br/>
        <w:t xml:space="preserve">PtIPT6a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REVW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R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  <w:br/>
        <w:t xml:space="preserve">PpIPT6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ADGKRW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  <w:br/>
        <w:t xml:space="preserve">PtIPT3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-KSKE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Q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GV</w:t>
        <w:br/>
        <w:t xml:space="preserve">PpIPT3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-KRKE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NY</w:t>
        <w:br/>
        <w:t xml:space="preserve">AtIPT3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-KRMDANV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D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  <w:br/>
        <w:t xml:space="preserve">PtIPT5a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-ASKE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--</w:t>
        <w:br/>
        <w:t xml:space="preserve">PtIPT5b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-TSKE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--</w:t>
        <w:br/>
        <w:t xml:space="preserve">AtIPT5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-RREE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L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YS</w:t>
        <w:br/>
        <w:t xml:space="preserve">PpIPT5a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-HRVE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K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  <w:br/>
        <w:t xml:space="preserve">PpIPT5b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KHRVE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K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  <w:br/>
        <w:t>AtIPT7         M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-KREE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N--</w:t>
        <w:br/>
        <w:t xml:space="preserve">PtIPT7b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RSGNV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D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  <w:br/>
        <w:t xml:space="preserve">PtIPT7a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-RSKV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D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  <w:br/>
        <w:t xml:space="preserve">PpIPT7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VHE-RGKKAVV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MD</w:t>
        <w:br/>
        <w:t xml:space="preserve">PtIPT9 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SEFQ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-KRFR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WLDASK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  <w:br/>
        <w:t xml:space="preserve">PpIPT9 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SEFQ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-KRFR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WLDASK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  <w:br/>
        <w:t xml:space="preserve">AtIPT9 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NKFQ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-KRFR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WLNASK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Q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val="fi-FI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Cambria" w:hAnsi="Cambria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fi-FI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fi-FI"/>
    </w:rPr>
  </w:style>
  <w:style w:type="character" w:styleId="TextodegloboCar">
    <w:name w:val="Texto de globo C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Times New Roman"/>
      <w:sz w:val="20"/>
      <w:szCs w:val="20"/>
      <w:lang w:val="fi-FI"/>
    </w:rPr>
  </w:style>
  <w:style w:type="character" w:styleId="TextoindependienteCar">
    <w:name w:val="Texto independiente Car"/>
    <w:basedOn w:val="DefaultParagraphFont"/>
    <w:qFormat/>
    <w:rPr>
      <w:rFonts w:ascii="Calibri" w:hAnsi="Calibri" w:eastAsia="Calibri" w:cs="Times New Roman"/>
    </w:rPr>
  </w:style>
  <w:style w:type="character" w:styleId="Textoindependiente2Car">
    <w:name w:val="Texto independiente 2 Car"/>
    <w:basedOn w:val="DefaultParagraphFont"/>
    <w:qFormat/>
    <w:rPr>
      <w:rFonts w:ascii="Calibri" w:hAnsi="Calibri" w:eastAsia="Calibri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Textoindependiente3Car">
    <w:name w:val="Texto independiente 3 Car"/>
    <w:basedOn w:val="DefaultParagraphFont"/>
    <w:qFormat/>
    <w:rPr>
      <w:rFonts w:ascii="Calibri" w:hAnsi="Calibri" w:eastAsia="Calibri" w:cs="Times New Roman"/>
      <w:sz w:val="16"/>
      <w:szCs w:val="16"/>
    </w:rPr>
  </w:style>
  <w:style w:type="character" w:styleId="TextoindependienteprimerasangraCar">
    <w:name w:val="Texto independiente primera sangría Car"/>
    <w:basedOn w:val="TextoindependienteCar"/>
    <w:qFormat/>
    <w:rPr/>
  </w:style>
  <w:style w:type="character" w:styleId="SangradetextonormalCar">
    <w:name w:val="Sangría de texto normal Car"/>
    <w:basedOn w:val="DefaultParagraphFont"/>
    <w:qFormat/>
    <w:rPr>
      <w:rFonts w:ascii="Calibri" w:hAnsi="Calibri" w:eastAsia="Calibri" w:cs="Times New Roman"/>
    </w:rPr>
  </w:style>
  <w:style w:type="character" w:styleId="Textoindependienteprimerasangra2Car">
    <w:name w:val="Texto independiente primera sangría 2 Car"/>
    <w:basedOn w:val="SangradetextonormalCar"/>
    <w:qFormat/>
    <w:rPr/>
  </w:style>
  <w:style w:type="character" w:styleId="Sangra2detindependienteCar">
    <w:name w:val="Sangría 2 de t. independiente Car"/>
    <w:basedOn w:val="DefaultParagraphFont"/>
    <w:qFormat/>
    <w:rPr>
      <w:rFonts w:ascii="Calibri" w:hAnsi="Calibri" w:eastAsia="Calibri" w:cs="Times New Roman"/>
    </w:rPr>
  </w:style>
  <w:style w:type="character" w:styleId="Sangra3detindependienteCar">
    <w:name w:val="Sangría 3 de t. independiente Car"/>
    <w:basedOn w:val="DefaultParagraphFont"/>
    <w:qFormat/>
    <w:rPr>
      <w:rFonts w:ascii="Calibri" w:hAnsi="Calibri" w:eastAsia="Calibri" w:cs="Times New Roman"/>
      <w:sz w:val="16"/>
      <w:szCs w:val="16"/>
    </w:rPr>
  </w:style>
  <w:style w:type="character" w:styleId="CierreCar">
    <w:name w:val="Cierre Car"/>
    <w:basedOn w:val="DefaultParagraphFont"/>
    <w:qFormat/>
    <w:rPr>
      <w:rFonts w:ascii="Calibri" w:hAnsi="Calibri" w:eastAsia="Calibri" w:cs="Times New Roman"/>
    </w:rPr>
  </w:style>
  <w:style w:type="character" w:styleId="TextocomentarioCar">
    <w:name w:val="Texto comentario C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FechaCar">
    <w:name w:val="Fecha Car"/>
    <w:basedOn w:val="DefaultParagraphFont"/>
    <w:qFormat/>
    <w:rPr>
      <w:rFonts w:ascii="Calibri" w:hAnsi="Calibri" w:eastAsia="Calibri" w:cs="Times New Roman"/>
    </w:rPr>
  </w:style>
  <w:style w:type="character" w:styleId="MapadeldocumentoCar">
    <w:name w:val="Mapa del documento C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FirmadecorreoelectrnicoCar">
    <w:name w:val="Firma de correo electrónico Car"/>
    <w:basedOn w:val="DefaultParagraphFont"/>
    <w:qFormat/>
    <w:rPr>
      <w:rFonts w:ascii="Calibri" w:hAnsi="Calibri" w:eastAsia="Calibri" w:cs="Times New Roman"/>
    </w:rPr>
  </w:style>
  <w:style w:type="character" w:styleId="TextonotaalfinalCar">
    <w:name w:val="Texto nota al final C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PiedepginaCar">
    <w:name w:val="Pie de página Car"/>
    <w:basedOn w:val="DefaultParagraphFont"/>
    <w:qFormat/>
    <w:rPr>
      <w:rFonts w:ascii="Calibri" w:hAnsi="Calibri" w:eastAsia="Calibri" w:cs="Times New Roman"/>
    </w:rPr>
  </w:style>
  <w:style w:type="character" w:styleId="TextonotapieCar">
    <w:name w:val="Texto nota pie C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EncabezadoCar">
    <w:name w:val="Encabezado Car"/>
    <w:basedOn w:val="DefaultParagraphFont"/>
    <w:qFormat/>
    <w:rPr>
      <w:rFonts w:ascii="Calibri" w:hAnsi="Calibri" w:eastAsia="Calibri" w:cs="Times New Roman"/>
    </w:rPr>
  </w:style>
  <w:style w:type="character" w:styleId="Ttulo1Car">
    <w:name w:val="Título 1 C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tulo2Car">
    <w:name w:val="Título 2 C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tulo3Car">
    <w:name w:val="Título 3 C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Ttulo4Car">
    <w:name w:val="Título 4 C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Ttulo5Car">
    <w:name w:val="Título 5 C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Ttulo6Car">
    <w:name w:val="Título 6 C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Ttulo7Car">
    <w:name w:val="Título 7 C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tulo8Car">
    <w:name w:val="Título 8 C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Ttulo9Car">
    <w:name w:val="Título 9 C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ireccinHTMLCar">
    <w:name w:val="Dirección HTML Car"/>
    <w:basedOn w:val="DefaultParagraphFont"/>
    <w:qFormat/>
    <w:rPr>
      <w:rFonts w:ascii="Calibri" w:hAnsi="Calibri" w:eastAsia="Calibri" w:cs="Times New Roman"/>
      <w:i/>
      <w:iCs/>
    </w:rPr>
  </w:style>
  <w:style w:type="character" w:styleId="HTMLconformatoprevioCar">
    <w:name w:val="HTML con formato previo Car"/>
    <w:basedOn w:val="DefaultParagraphFont"/>
    <w:qFormat/>
    <w:rPr>
      <w:rFonts w:ascii="Consolas" w:hAnsi="Consolas" w:eastAsia="Calibri" w:cs="Times New Roman"/>
      <w:sz w:val="20"/>
      <w:szCs w:val="20"/>
    </w:rPr>
  </w:style>
  <w:style w:type="character" w:styleId="CitadestacadaCar">
    <w:name w:val="Cita destacada Car"/>
    <w:basedOn w:val="DefaultParagraphFont"/>
    <w:qFormat/>
    <w:rPr>
      <w:rFonts w:ascii="Calibri" w:hAnsi="Calibri" w:eastAsia="Calibri" w:cs="Times New Roman"/>
      <w:b/>
      <w:bCs/>
      <w:i/>
      <w:iCs/>
      <w:color w:val="4F81BD"/>
    </w:rPr>
  </w:style>
  <w:style w:type="character" w:styleId="TextomacroCar">
    <w:name w:val="Texto macro Car"/>
    <w:basedOn w:val="DefaultParagraphFont"/>
    <w:qFormat/>
    <w:rPr>
      <w:rFonts w:ascii="Consolas" w:hAnsi="Consolas" w:eastAsia="Calibri" w:cs="Times New Roman"/>
      <w:sz w:val="20"/>
      <w:szCs w:val="20"/>
    </w:rPr>
  </w:style>
  <w:style w:type="character" w:styleId="EncabezadodemensajeCar">
    <w:name w:val="Encabezado de mensaje Car"/>
    <w:basedOn w:val="DefaultParagraphFont"/>
    <w:qFormat/>
    <w:rPr>
      <w:rFonts w:ascii="Cambria" w:hAnsi="Cambria" w:eastAsia="Times New Roman" w:cs="Times New Roman"/>
      <w:sz w:val="24"/>
      <w:szCs w:val="24"/>
      <w:shd w:fill="CCCCCC" w:val="clear"/>
    </w:rPr>
  </w:style>
  <w:style w:type="character" w:styleId="EncabezadodenotaCar">
    <w:name w:val="Encabezado de nota Car"/>
    <w:basedOn w:val="DefaultParagraphFont"/>
    <w:qFormat/>
    <w:rPr>
      <w:rFonts w:ascii="Calibri" w:hAnsi="Calibri" w:eastAsia="Calibri" w:cs="Times New Roman"/>
    </w:rPr>
  </w:style>
  <w:style w:type="character" w:styleId="TextosinformatoCar">
    <w:name w:val="Texto sin formato C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CitaCar">
    <w:name w:val="Cita Car"/>
    <w:basedOn w:val="DefaultParagraphFont"/>
    <w:qFormat/>
    <w:rPr>
      <w:rFonts w:ascii="Calibri" w:hAnsi="Calibri" w:eastAsia="Calibri" w:cs="Times New Roman"/>
      <w:i/>
      <w:iCs/>
      <w:color w:val="000000"/>
    </w:rPr>
  </w:style>
  <w:style w:type="character" w:styleId="SaludoCar">
    <w:name w:val="Saludo Car"/>
    <w:basedOn w:val="DefaultParagraphFont"/>
    <w:qFormat/>
    <w:rPr>
      <w:rFonts w:ascii="Calibri" w:hAnsi="Calibri" w:eastAsia="Calibri" w:cs="Times New Roman"/>
    </w:rPr>
  </w:style>
  <w:style w:type="character" w:styleId="FirmaCar">
    <w:name w:val="Firma Car"/>
    <w:basedOn w:val="DefaultParagraphFont"/>
    <w:qFormat/>
    <w:rPr>
      <w:rFonts w:ascii="Calibri" w:hAnsi="Calibri" w:eastAsia="Calibri" w:cs="Times New Roman"/>
    </w:rPr>
  </w:style>
  <w:style w:type="character" w:styleId="SubttuloCar">
    <w:name w:val="Subtítulo C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TtuloCar">
    <w:name w:val="Título C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Fn">
    <w:name w:val="fn"/>
    <w:basedOn w:val="DefaultParagraphFont"/>
    <w:qFormat/>
    <w:rPr/>
  </w:style>
  <w:style w:type="character" w:styleId="Title1">
    <w:name w:val="Title1"/>
    <w:basedOn w:val="DefaultParagraphFont"/>
    <w:qFormat/>
    <w:rPr/>
  </w:style>
  <w:style w:type="character" w:styleId="Sourcetitle">
    <w:name w:val="source-title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Startpage">
    <w:name w:val="start-page"/>
    <w:basedOn w:val="DefaultParagraphFont"/>
    <w:qFormat/>
    <w:rPr/>
  </w:style>
  <w:style w:type="character" w:styleId="Year">
    <w:name w:val="year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rFonts w:eastAsia="Times New Roman"/>
      <w:lang w:val="fi-FI"/>
    </w:rPr>
  </w:style>
  <w:style w:type="character" w:styleId="FooterChar">
    <w:name w:val="Footer Char"/>
    <w:basedOn w:val="DefaultParagraphFont"/>
    <w:qFormat/>
    <w:rPr>
      <w:rFonts w:eastAsia="Times New Roman"/>
      <w:lang w:val="fi-FI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fi-FI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Times New Roman"/>
      <w:sz w:val="20"/>
      <w:szCs w:val="20"/>
      <w:lang w:val="fi-FI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fi-FI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>
      <w:rFonts w:eastAsia="Times New Roman"/>
      <w:lang w:val="fi-FI"/>
    </w:rPr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>
      <w:rFonts w:eastAsia="Times New Roman"/>
      <w:lang w:val="fi-F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Calibri"/>
      <w:b/>
      <w:bCs/>
      <w:i/>
      <w:iCs/>
      <w:color w:val="000000"/>
      <w:sz w:val="24"/>
      <w:szCs w:val="24"/>
      <w:lang w:val="fi-FI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ahoma" w:hAnsi="Tahoma" w:eastAsia="Times New Roman" w:cs="Tahoma"/>
      <w:color w:val="000000"/>
      <w:sz w:val="18"/>
      <w:szCs w:val="18"/>
      <w:lang w:val="fi-FI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color w:val="000000"/>
      <w:sz w:val="18"/>
      <w:szCs w:val="18"/>
      <w:lang w:val="fi-FI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fi-FI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  <w:u w:val="single"/>
      <w:lang w:val="fi-FI"/>
    </w:rPr>
  </w:style>
  <w:style w:type="paragraph" w:styleId="Xl68">
    <w:name w:val="xl68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sz w:val="24"/>
      <w:szCs w:val="24"/>
      <w:lang w:val="fi-FI"/>
    </w:rPr>
  </w:style>
  <w:style w:type="paragraph" w:styleId="Xl69">
    <w:name w:val="xl69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  <w:lang w:val="fi-FI"/>
    </w:rPr>
  </w:style>
  <w:style w:type="paragraph" w:styleId="Xl70">
    <w:name w:val="xl70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sz w:val="24"/>
      <w:szCs w:val="24"/>
      <w:lang w:val="fi-FI"/>
    </w:rPr>
  </w:style>
  <w:style w:type="paragraph" w:styleId="Xl71">
    <w:name w:val="xl71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  <w:lang w:val="fi-FI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fi-FI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u w:val="single"/>
      <w:lang w:val="fi-FI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i-FI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  <w:lang w:val="fi-FI"/>
    </w:rPr>
  </w:style>
  <w:style w:type="paragraph" w:styleId="Xl76">
    <w:name w:val="xl76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fi-F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fi-F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  <w:lang w:val="fi-F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23:32:00Z</dcterms:created>
  <dc:creator>wdesales</dc:creator>
  <dc:description/>
  <cp:keywords/>
  <dc:language>en-US</dc:language>
  <cp:lastModifiedBy>wdesales</cp:lastModifiedBy>
  <dcterms:modified xsi:type="dcterms:W3CDTF">2013-11-28T23:34:00Z</dcterms:modified>
  <cp:revision>2</cp:revision>
  <dc:subject/>
  <dc:title/>
</cp:coreProperties>
</file>